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B46" w:rsidRPr="009A4CA7" w:rsidRDefault="00571B46" w:rsidP="00612092">
      <w:pPr>
        <w:pStyle w:val="NormalWeb"/>
        <w:spacing w:after="0" w:afterAutospacing="0"/>
        <w:ind w:left="2268" w:hanging="2268"/>
        <w:jc w:val="both"/>
        <w:rPr>
          <w:rFonts w:ascii="Arial Narrow" w:eastAsia="Calibri" w:hAnsi="Arial Narrow"/>
          <w:b/>
          <w:sz w:val="20"/>
          <w:szCs w:val="20"/>
        </w:rPr>
      </w:pPr>
      <w:r w:rsidRPr="009A4CA7">
        <w:rPr>
          <w:rFonts w:ascii="Arial Narrow" w:hAnsi="Arial Narrow"/>
          <w:b/>
          <w:sz w:val="20"/>
          <w:szCs w:val="20"/>
        </w:rPr>
        <w:t xml:space="preserve">SUPPLEMENTARY </w:t>
      </w:r>
      <w:r w:rsidRPr="009A4CA7">
        <w:rPr>
          <w:rFonts w:ascii="Arial Narrow" w:eastAsia="Calibri" w:hAnsi="Arial Narrow"/>
          <w:b/>
          <w:sz w:val="20"/>
          <w:szCs w:val="20"/>
        </w:rPr>
        <w:t xml:space="preserve">TABLE </w:t>
      </w:r>
      <w:r w:rsidR="00222DEC">
        <w:rPr>
          <w:rFonts w:ascii="Arial Narrow" w:eastAsia="Calibri" w:hAnsi="Arial Narrow"/>
          <w:b/>
          <w:sz w:val="20"/>
          <w:szCs w:val="20"/>
        </w:rPr>
        <w:t>2</w:t>
      </w:r>
      <w:r w:rsidRPr="009A4CA7">
        <w:rPr>
          <w:rFonts w:ascii="Arial Narrow" w:eastAsia="Calibri" w:hAnsi="Arial Narrow"/>
          <w:b/>
          <w:sz w:val="20"/>
          <w:szCs w:val="20"/>
        </w:rPr>
        <w:t>:  Ever and weekly smoker according to gender</w:t>
      </w:r>
      <w:r w:rsidRPr="009A4CA7">
        <w:rPr>
          <w:rFonts w:ascii="Arial Narrow" w:hAnsi="Arial Narrow"/>
          <w:b/>
          <w:sz w:val="20"/>
          <w:szCs w:val="20"/>
        </w:rPr>
        <w:t xml:space="preserve"> and status measures</w:t>
      </w:r>
      <w:r w:rsidRPr="009A4CA7">
        <w:rPr>
          <w:rFonts w:ascii="Arial Narrow" w:eastAsia="Calibri" w:hAnsi="Arial Narrow"/>
          <w:b/>
          <w:sz w:val="20"/>
          <w:szCs w:val="20"/>
        </w:rPr>
        <w:t>: unadjusted odds ratios (OR) with 95% confidence intervals (CI) for pupils from each year group and significance of interaction with year group.</w:t>
      </w:r>
    </w:p>
    <w:p w:rsidR="00A61C81" w:rsidRPr="009A4CA7" w:rsidRDefault="00A61C81" w:rsidP="00A61C81"/>
    <w:tbl>
      <w:tblPr>
        <w:tblStyle w:val="TableGrid"/>
        <w:tblW w:w="1428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417"/>
        <w:gridCol w:w="1417"/>
        <w:gridCol w:w="1417"/>
        <w:gridCol w:w="1247"/>
        <w:gridCol w:w="567"/>
        <w:gridCol w:w="1417"/>
        <w:gridCol w:w="1474"/>
        <w:gridCol w:w="1417"/>
        <w:gridCol w:w="1247"/>
      </w:tblGrid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  <w:tcBorders>
              <w:bottom w:val="nil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397"/>
          <w:jc w:val="center"/>
        </w:trPr>
        <w:tc>
          <w:tcPr>
            <w:tcW w:w="2665" w:type="dxa"/>
            <w:vAlign w:val="center"/>
          </w:tcPr>
          <w:p w:rsidR="00222DEC" w:rsidRPr="000302E4" w:rsidRDefault="00222DEC" w:rsidP="00787202">
            <w:pPr>
              <w:jc w:val="center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49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222DEC" w:rsidRPr="000302E4" w:rsidRDefault="00222DEC" w:rsidP="00787202">
            <w:pPr>
              <w:jc w:val="center"/>
              <w:rPr>
                <w:rFonts w:ascii="Arial Narrow" w:hAnsi="Arial Narrow" w:cs="Arial"/>
                <w:b/>
                <w:sz w:val="17"/>
                <w:szCs w:val="17"/>
              </w:rPr>
            </w:pPr>
            <w:r>
              <w:rPr>
                <w:rFonts w:ascii="Arial Narrow" w:hAnsi="Arial Narrow" w:cs="Arial"/>
                <w:b/>
                <w:sz w:val="17"/>
                <w:szCs w:val="17"/>
              </w:rPr>
              <w:t>Ever-smoker</w:t>
            </w:r>
          </w:p>
        </w:tc>
        <w:tc>
          <w:tcPr>
            <w:tcW w:w="567" w:type="dxa"/>
          </w:tcPr>
          <w:p w:rsidR="00222DEC" w:rsidRDefault="00222DEC" w:rsidP="00787202">
            <w:pPr>
              <w:jc w:val="center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55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222DEC" w:rsidRPr="000302E4" w:rsidRDefault="00222DEC" w:rsidP="00787202">
            <w:pPr>
              <w:jc w:val="center"/>
              <w:rPr>
                <w:rFonts w:ascii="Arial Narrow" w:hAnsi="Arial Narrow" w:cs="Arial"/>
                <w:b/>
                <w:sz w:val="17"/>
                <w:szCs w:val="17"/>
              </w:rPr>
            </w:pPr>
            <w:r>
              <w:rPr>
                <w:rFonts w:ascii="Arial Narrow" w:hAnsi="Arial Narrow" w:cs="Arial"/>
                <w:b/>
                <w:sz w:val="17"/>
                <w:szCs w:val="17"/>
              </w:rPr>
              <w:t>Weekly smoker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bookmarkStart w:id="0" w:name="_GoBack"/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2 pupils (age 13)</w:t>
            </w:r>
          </w:p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OR (%% CI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3 pupils (age 14)</w:t>
            </w:r>
          </w:p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OR (%% CI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4 pupils (age 15)</w:t>
            </w:r>
          </w:p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OR (95% CI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ignificance of interaction with year group</w:t>
            </w:r>
          </w:p>
        </w:tc>
        <w:tc>
          <w:tcPr>
            <w:tcW w:w="567" w:type="dxa"/>
          </w:tcPr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2 pupils (age 13)</w:t>
            </w:r>
          </w:p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OR (%% CI)</w:t>
            </w:r>
          </w:p>
        </w:tc>
        <w:tc>
          <w:tcPr>
            <w:tcW w:w="1474" w:type="dxa"/>
          </w:tcPr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3 pupils (age 14)</w:t>
            </w:r>
          </w:p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OR (%% CI)</w:t>
            </w:r>
          </w:p>
        </w:tc>
        <w:tc>
          <w:tcPr>
            <w:tcW w:w="1417" w:type="dxa"/>
          </w:tcPr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4 pupils (age 15)</w:t>
            </w:r>
          </w:p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222DEC" w:rsidRPr="000302E4" w:rsidRDefault="00222DEC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OR (95% CI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ignificance of interaction with year group</w:t>
            </w:r>
          </w:p>
        </w:tc>
      </w:tr>
      <w:bookmarkEnd w:id="0"/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Gender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Male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Female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7 (0.66-1.42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6 (0.75-1.50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13 (0.80-1.61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728;  0.538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 xml:space="preserve">1.10 (0.60-2.01) 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57 (0.37-0.88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22 (0.75-1.98)</w:t>
            </w:r>
          </w:p>
        </w:tc>
        <w:tc>
          <w:tcPr>
            <w:tcW w:w="1247" w:type="dxa"/>
          </w:tcPr>
          <w:p w:rsidR="00222DEC" w:rsidRPr="000302E4" w:rsidRDefault="00222DEC" w:rsidP="005B380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079;  0.781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Residential deprivation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High status (low deprivation)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222DEC" w:rsidRPr="000302E4" w:rsidRDefault="00222DEC" w:rsidP="005B3801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4.98 (2.63-9.43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28 (1.46-3.53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8 (0.73-1.60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043;  0.000</w:t>
            </w:r>
          </w:p>
        </w:tc>
        <w:tc>
          <w:tcPr>
            <w:tcW w:w="567" w:type="dxa"/>
          </w:tcPr>
          <w:p w:rsidR="00222DEC" w:rsidRPr="000302E4" w:rsidRDefault="00222DEC" w:rsidP="00C56B03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B3801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4.33 (1.37-13.71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3.78 (1.40-10.22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61 (0.84-3.09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858;  0.133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Low status (high deprivation)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5.55 (2.80-11.00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3.99 (2.19-7.26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07 (1.13-3.80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465;  0.031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5.93 (1.43-24.60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7.73 (2.70-22.11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3.19 (1.45-7.03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763;  0.442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Missing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5.63 (3.00-10.58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34 (1.47-3.72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89 (1.83-4.55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025;  0.084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6.05 (1.61-22.73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4.83 (1.66-13.99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3.43 (1.84-6.39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788;  0.433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Family Affluence Scale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High status (high affluence)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28 (0.80-2.05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22 (0.82-1.80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5 (0.66-1.36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877;  0.309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12 (0.47-2.64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14 (0.66-1.97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82 (0.55-1.23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66;  0.519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Low status (low affluence)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22 (1.38-3.56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33 (0.80-2.22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33 (0.84-2.10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140;  0.116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18 (0.91-5.24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15 (1.11-4.18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72 (1.04-2.84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77;  0.630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ubjective 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>ocio-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E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conomic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>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High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4 (0.61-1.46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6 (0.71-1.58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20 (0.80-1.78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704;  0.420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5 (0.48-1.88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75 (0.43-1.33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24 (0.78-1.97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592;  0.518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Low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17 (0.73-1.89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64 (0.97-2.78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28 (0.81-2.04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336;  0.783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1 (0.43-1.94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40 (0.69-2.83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39 (0.70-2.77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404;  0.402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ubjective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ocial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tatus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-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peer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High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32 (0.19-0.53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48 (0.32-0.72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58 (0.38-0.87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195;  0.068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26 (0.13-0.52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28 (0.18-0.46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1 (0.56-1.47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829;  0.003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Low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 xml:space="preserve">0.37(0.21-0.65) 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35 (0.23-0.55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50 (0.29-0.85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877;  0.444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21 (0.09-0.53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22 (0.11-0.41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73 (0.39-1.35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76;  0.025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ubjective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ocial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tatus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-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cholastic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High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3.50 (1.85-6.63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4.08 (2.41-6.88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90 (1.83-4.61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711;  0.628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49 (0.58-3.80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8.47 (1.99-36.06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3.11 (1.43-6.78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043;  0.222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Low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2.15 (6.72-21.95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1.11 (6.57-18.76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8.02 (4.61-13.94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818;  0.301</w:t>
            </w: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7.66 (3.11-18.85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32.44 (7.45-141.27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9.43 (4.32-20.58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092;  0.724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ubjective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ocial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tatus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-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 </w:t>
            </w:r>
            <w:r w:rsidRPr="000302E4">
              <w:rPr>
                <w:rFonts w:ascii="Arial Narrow" w:hAnsi="Arial Narrow" w:cs="Arial"/>
                <w:b/>
                <w:sz w:val="17"/>
                <w:szCs w:val="17"/>
              </w:rPr>
              <w:t>sport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High status</w:t>
            </w: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48 (0.98-2.23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40 (0.94-2.06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70 (1.21-2.40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835;  0.593</w:t>
            </w:r>
          </w:p>
        </w:tc>
        <w:tc>
          <w:tcPr>
            <w:tcW w:w="56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44 (0.94-6.38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86 (0.96-3.61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04 (1.12-3.72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637;  0.747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Low status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64 (0.99-2.72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1.65 (1.04-2.62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47 (1.63-3.75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995;  0.210</w:t>
            </w:r>
          </w:p>
        </w:tc>
        <w:tc>
          <w:tcPr>
            <w:tcW w:w="56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54 (0.87-7.44)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32 (1.02-5.28)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2.92 (1.37-6.19)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sz w:val="17"/>
                <w:szCs w:val="17"/>
              </w:rPr>
              <w:t>0.893;  0.830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N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807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786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753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2346</w:t>
            </w:r>
          </w:p>
        </w:tc>
        <w:tc>
          <w:tcPr>
            <w:tcW w:w="567" w:type="dxa"/>
          </w:tcPr>
          <w:p w:rsidR="00222DEC" w:rsidRPr="000302E4" w:rsidRDefault="00222DEC" w:rsidP="005508CC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807</w:t>
            </w: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785</w:t>
            </w: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753</w:t>
            </w: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0302E4">
              <w:rPr>
                <w:rFonts w:ascii="Arial Narrow" w:hAnsi="Arial Narrow" w:cs="Arial"/>
                <w:i/>
                <w:sz w:val="17"/>
                <w:szCs w:val="17"/>
              </w:rPr>
              <w:t>2345</w:t>
            </w:r>
          </w:p>
        </w:tc>
      </w:tr>
      <w:tr w:rsidR="00222DEC" w:rsidRPr="009A4CA7" w:rsidTr="00222DEC">
        <w:trPr>
          <w:trHeight w:val="227"/>
          <w:jc w:val="center"/>
        </w:trPr>
        <w:tc>
          <w:tcPr>
            <w:tcW w:w="2665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74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222DEC" w:rsidRPr="000302E4" w:rsidRDefault="00222DEC" w:rsidP="005508CC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247" w:type="dxa"/>
          </w:tcPr>
          <w:p w:rsidR="00222DEC" w:rsidRPr="000302E4" w:rsidRDefault="00222DEC" w:rsidP="005508CC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</w:tbl>
    <w:p w:rsidR="00571B46" w:rsidRPr="009A4CA7" w:rsidRDefault="00571B46" w:rsidP="00571B46">
      <w:pPr>
        <w:rPr>
          <w:rFonts w:ascii="Arial Narrow" w:hAnsi="Arial Narrow" w:cs="Arial"/>
          <w:sz w:val="20"/>
          <w:szCs w:val="20"/>
        </w:rPr>
      </w:pPr>
    </w:p>
    <w:sectPr w:rsidR="00571B46" w:rsidRPr="009A4CA7" w:rsidSect="00F67DC1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365" w:rsidRDefault="00606365" w:rsidP="003C7385">
      <w:r>
        <w:separator/>
      </w:r>
    </w:p>
  </w:endnote>
  <w:endnote w:type="continuationSeparator" w:id="0">
    <w:p w:rsidR="00606365" w:rsidRDefault="00606365" w:rsidP="003C7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48844"/>
      <w:docPartObj>
        <w:docPartGallery w:val="Page Numbers (Bottom of Page)"/>
        <w:docPartUnique/>
      </w:docPartObj>
    </w:sdtPr>
    <w:sdtEndPr/>
    <w:sdtContent>
      <w:p w:rsidR="00606365" w:rsidRDefault="006063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D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365" w:rsidRDefault="006063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365" w:rsidRDefault="00606365" w:rsidP="003C7385">
      <w:r>
        <w:separator/>
      </w:r>
    </w:p>
  </w:footnote>
  <w:footnote w:type="continuationSeparator" w:id="0">
    <w:p w:rsidR="00606365" w:rsidRDefault="00606365" w:rsidP="003C73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D4E39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053FD3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952D56"/>
    <w:multiLevelType w:val="multilevel"/>
    <w:tmpl w:val="F9D28558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90" w:hanging="39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3DA64CAE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3826F0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FD5E20"/>
    <w:multiLevelType w:val="hybridMultilevel"/>
    <w:tmpl w:val="586ED900"/>
    <w:lvl w:ilvl="0" w:tplc="7ACA0E20"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2D0853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E01"/>
    <w:rsid w:val="0000147B"/>
    <w:rsid w:val="00006F19"/>
    <w:rsid w:val="00010029"/>
    <w:rsid w:val="00015ADC"/>
    <w:rsid w:val="00017416"/>
    <w:rsid w:val="00017853"/>
    <w:rsid w:val="00017D24"/>
    <w:rsid w:val="00023A18"/>
    <w:rsid w:val="00023D41"/>
    <w:rsid w:val="00026902"/>
    <w:rsid w:val="000302E4"/>
    <w:rsid w:val="000346BE"/>
    <w:rsid w:val="00040BDF"/>
    <w:rsid w:val="0006344E"/>
    <w:rsid w:val="000661FD"/>
    <w:rsid w:val="000749D6"/>
    <w:rsid w:val="0007698E"/>
    <w:rsid w:val="000876C2"/>
    <w:rsid w:val="000901D2"/>
    <w:rsid w:val="000941FB"/>
    <w:rsid w:val="0009608C"/>
    <w:rsid w:val="000C008C"/>
    <w:rsid w:val="000E53A0"/>
    <w:rsid w:val="00106B03"/>
    <w:rsid w:val="001114FD"/>
    <w:rsid w:val="0012300B"/>
    <w:rsid w:val="00131723"/>
    <w:rsid w:val="00133038"/>
    <w:rsid w:val="0016052F"/>
    <w:rsid w:val="001728CC"/>
    <w:rsid w:val="0018745F"/>
    <w:rsid w:val="00191F0A"/>
    <w:rsid w:val="00197378"/>
    <w:rsid w:val="001A145D"/>
    <w:rsid w:val="001A519A"/>
    <w:rsid w:val="001B0B26"/>
    <w:rsid w:val="001B2C03"/>
    <w:rsid w:val="001B7311"/>
    <w:rsid w:val="001D090A"/>
    <w:rsid w:val="001E59F1"/>
    <w:rsid w:val="001F2202"/>
    <w:rsid w:val="00200210"/>
    <w:rsid w:val="0020153D"/>
    <w:rsid w:val="00210862"/>
    <w:rsid w:val="00213F21"/>
    <w:rsid w:val="00222DEC"/>
    <w:rsid w:val="0022411D"/>
    <w:rsid w:val="002343B6"/>
    <w:rsid w:val="00236A7A"/>
    <w:rsid w:val="0024477A"/>
    <w:rsid w:val="00245EEC"/>
    <w:rsid w:val="00251551"/>
    <w:rsid w:val="00252CDE"/>
    <w:rsid w:val="00263C44"/>
    <w:rsid w:val="00285FAB"/>
    <w:rsid w:val="00290805"/>
    <w:rsid w:val="002941BE"/>
    <w:rsid w:val="002954AA"/>
    <w:rsid w:val="002C66F5"/>
    <w:rsid w:val="002D4477"/>
    <w:rsid w:val="002E55E3"/>
    <w:rsid w:val="002F4708"/>
    <w:rsid w:val="002F7382"/>
    <w:rsid w:val="00320801"/>
    <w:rsid w:val="00361255"/>
    <w:rsid w:val="00367F93"/>
    <w:rsid w:val="003A4C2D"/>
    <w:rsid w:val="003B3289"/>
    <w:rsid w:val="003C0D30"/>
    <w:rsid w:val="003C186E"/>
    <w:rsid w:val="003C7385"/>
    <w:rsid w:val="003E5413"/>
    <w:rsid w:val="003F04EF"/>
    <w:rsid w:val="003F3F6D"/>
    <w:rsid w:val="003F68F1"/>
    <w:rsid w:val="003F6D2A"/>
    <w:rsid w:val="0042122D"/>
    <w:rsid w:val="00424656"/>
    <w:rsid w:val="00427D65"/>
    <w:rsid w:val="00451793"/>
    <w:rsid w:val="00452201"/>
    <w:rsid w:val="00454C03"/>
    <w:rsid w:val="00464E7E"/>
    <w:rsid w:val="004654A3"/>
    <w:rsid w:val="004728C6"/>
    <w:rsid w:val="00476770"/>
    <w:rsid w:val="00480D5D"/>
    <w:rsid w:val="00483749"/>
    <w:rsid w:val="00486509"/>
    <w:rsid w:val="004913AF"/>
    <w:rsid w:val="004956DB"/>
    <w:rsid w:val="00496311"/>
    <w:rsid w:val="004C11AC"/>
    <w:rsid w:val="004C2E5C"/>
    <w:rsid w:val="004D10E6"/>
    <w:rsid w:val="004D55D7"/>
    <w:rsid w:val="004E3862"/>
    <w:rsid w:val="004F05A4"/>
    <w:rsid w:val="004F618C"/>
    <w:rsid w:val="004F6A29"/>
    <w:rsid w:val="005044D6"/>
    <w:rsid w:val="00505243"/>
    <w:rsid w:val="00517D97"/>
    <w:rsid w:val="0052199E"/>
    <w:rsid w:val="00521F9F"/>
    <w:rsid w:val="00541286"/>
    <w:rsid w:val="00544CBD"/>
    <w:rsid w:val="005508CC"/>
    <w:rsid w:val="00552F6B"/>
    <w:rsid w:val="00554439"/>
    <w:rsid w:val="00571B46"/>
    <w:rsid w:val="00571E3E"/>
    <w:rsid w:val="00582935"/>
    <w:rsid w:val="005852FA"/>
    <w:rsid w:val="00590296"/>
    <w:rsid w:val="00597CF9"/>
    <w:rsid w:val="005B3801"/>
    <w:rsid w:val="005C2391"/>
    <w:rsid w:val="005C42A4"/>
    <w:rsid w:val="005C6651"/>
    <w:rsid w:val="005D0FB9"/>
    <w:rsid w:val="005F4608"/>
    <w:rsid w:val="005F4FAB"/>
    <w:rsid w:val="00603B68"/>
    <w:rsid w:val="00605D60"/>
    <w:rsid w:val="00606365"/>
    <w:rsid w:val="00612092"/>
    <w:rsid w:val="00620197"/>
    <w:rsid w:val="0062726E"/>
    <w:rsid w:val="00631AB8"/>
    <w:rsid w:val="00637F20"/>
    <w:rsid w:val="00643962"/>
    <w:rsid w:val="006551A5"/>
    <w:rsid w:val="00655FF1"/>
    <w:rsid w:val="006617CB"/>
    <w:rsid w:val="00663C57"/>
    <w:rsid w:val="00672B67"/>
    <w:rsid w:val="00674996"/>
    <w:rsid w:val="00677BA7"/>
    <w:rsid w:val="006833C4"/>
    <w:rsid w:val="00683746"/>
    <w:rsid w:val="006A4DD0"/>
    <w:rsid w:val="006C286F"/>
    <w:rsid w:val="006C7B32"/>
    <w:rsid w:val="006D78C9"/>
    <w:rsid w:val="006E091B"/>
    <w:rsid w:val="006E4FE5"/>
    <w:rsid w:val="007063B0"/>
    <w:rsid w:val="00711947"/>
    <w:rsid w:val="00733B3B"/>
    <w:rsid w:val="00735E9B"/>
    <w:rsid w:val="00744171"/>
    <w:rsid w:val="00747F4A"/>
    <w:rsid w:val="007541C6"/>
    <w:rsid w:val="00754878"/>
    <w:rsid w:val="0076125C"/>
    <w:rsid w:val="00764ABB"/>
    <w:rsid w:val="0076588F"/>
    <w:rsid w:val="00766803"/>
    <w:rsid w:val="007767C0"/>
    <w:rsid w:val="00787202"/>
    <w:rsid w:val="007901EE"/>
    <w:rsid w:val="00791FA3"/>
    <w:rsid w:val="00795D57"/>
    <w:rsid w:val="007A3E01"/>
    <w:rsid w:val="007B3483"/>
    <w:rsid w:val="007B5A7F"/>
    <w:rsid w:val="007B6841"/>
    <w:rsid w:val="007D2D21"/>
    <w:rsid w:val="007D2FDC"/>
    <w:rsid w:val="007E7C34"/>
    <w:rsid w:val="007F6568"/>
    <w:rsid w:val="00804CDB"/>
    <w:rsid w:val="0083181B"/>
    <w:rsid w:val="0083346E"/>
    <w:rsid w:val="00833B04"/>
    <w:rsid w:val="008368B6"/>
    <w:rsid w:val="00841110"/>
    <w:rsid w:val="0084332B"/>
    <w:rsid w:val="00846E15"/>
    <w:rsid w:val="0085342A"/>
    <w:rsid w:val="00864FD7"/>
    <w:rsid w:val="00867EC2"/>
    <w:rsid w:val="00867F30"/>
    <w:rsid w:val="008771F0"/>
    <w:rsid w:val="008929E0"/>
    <w:rsid w:val="00895494"/>
    <w:rsid w:val="008A050A"/>
    <w:rsid w:val="008C06A5"/>
    <w:rsid w:val="008D28E4"/>
    <w:rsid w:val="008D3B72"/>
    <w:rsid w:val="008E4A7E"/>
    <w:rsid w:val="008F2583"/>
    <w:rsid w:val="008F2BE8"/>
    <w:rsid w:val="008F3B62"/>
    <w:rsid w:val="008F4EA6"/>
    <w:rsid w:val="009132CD"/>
    <w:rsid w:val="009134D3"/>
    <w:rsid w:val="00921BCB"/>
    <w:rsid w:val="00930CC8"/>
    <w:rsid w:val="00936BF2"/>
    <w:rsid w:val="00947E00"/>
    <w:rsid w:val="00965127"/>
    <w:rsid w:val="00966D92"/>
    <w:rsid w:val="0098440C"/>
    <w:rsid w:val="00994021"/>
    <w:rsid w:val="009A4CA7"/>
    <w:rsid w:val="009B46B3"/>
    <w:rsid w:val="009C33C3"/>
    <w:rsid w:val="00A0318C"/>
    <w:rsid w:val="00A07597"/>
    <w:rsid w:val="00A132D1"/>
    <w:rsid w:val="00A33D60"/>
    <w:rsid w:val="00A61C81"/>
    <w:rsid w:val="00A73AE3"/>
    <w:rsid w:val="00A749E6"/>
    <w:rsid w:val="00A9475A"/>
    <w:rsid w:val="00AA4574"/>
    <w:rsid w:val="00AD7CE1"/>
    <w:rsid w:val="00AE4422"/>
    <w:rsid w:val="00AE550B"/>
    <w:rsid w:val="00AE56A4"/>
    <w:rsid w:val="00AE56B0"/>
    <w:rsid w:val="00AE6753"/>
    <w:rsid w:val="00AF3717"/>
    <w:rsid w:val="00B12753"/>
    <w:rsid w:val="00B16C48"/>
    <w:rsid w:val="00B32CC0"/>
    <w:rsid w:val="00B33C05"/>
    <w:rsid w:val="00B510DA"/>
    <w:rsid w:val="00B71DBD"/>
    <w:rsid w:val="00B71F0C"/>
    <w:rsid w:val="00B723D4"/>
    <w:rsid w:val="00B74824"/>
    <w:rsid w:val="00B84D49"/>
    <w:rsid w:val="00BB417F"/>
    <w:rsid w:val="00BB6A1C"/>
    <w:rsid w:val="00BC16B6"/>
    <w:rsid w:val="00BC5F06"/>
    <w:rsid w:val="00BD309A"/>
    <w:rsid w:val="00BD3F4A"/>
    <w:rsid w:val="00BD43DC"/>
    <w:rsid w:val="00BE0148"/>
    <w:rsid w:val="00C1571B"/>
    <w:rsid w:val="00C2046D"/>
    <w:rsid w:val="00C23A6D"/>
    <w:rsid w:val="00C2677A"/>
    <w:rsid w:val="00C50CCC"/>
    <w:rsid w:val="00C53218"/>
    <w:rsid w:val="00C539B6"/>
    <w:rsid w:val="00C638C1"/>
    <w:rsid w:val="00C65758"/>
    <w:rsid w:val="00C762BD"/>
    <w:rsid w:val="00C904AC"/>
    <w:rsid w:val="00C94C3F"/>
    <w:rsid w:val="00C97CB2"/>
    <w:rsid w:val="00CA07C9"/>
    <w:rsid w:val="00CA50F3"/>
    <w:rsid w:val="00CB000F"/>
    <w:rsid w:val="00CD1FD2"/>
    <w:rsid w:val="00CD5A27"/>
    <w:rsid w:val="00CD616B"/>
    <w:rsid w:val="00CE2E17"/>
    <w:rsid w:val="00CE5AD5"/>
    <w:rsid w:val="00CE613A"/>
    <w:rsid w:val="00D01C86"/>
    <w:rsid w:val="00D05D71"/>
    <w:rsid w:val="00D167B7"/>
    <w:rsid w:val="00D205BF"/>
    <w:rsid w:val="00D21293"/>
    <w:rsid w:val="00D36525"/>
    <w:rsid w:val="00D40F00"/>
    <w:rsid w:val="00D4417A"/>
    <w:rsid w:val="00D63970"/>
    <w:rsid w:val="00DA0E2E"/>
    <w:rsid w:val="00DB193A"/>
    <w:rsid w:val="00DB41CC"/>
    <w:rsid w:val="00DD4DD1"/>
    <w:rsid w:val="00DD7E79"/>
    <w:rsid w:val="00DE0649"/>
    <w:rsid w:val="00DF2370"/>
    <w:rsid w:val="00DF2B7F"/>
    <w:rsid w:val="00E1251B"/>
    <w:rsid w:val="00E1747F"/>
    <w:rsid w:val="00E208F3"/>
    <w:rsid w:val="00E314B7"/>
    <w:rsid w:val="00E35682"/>
    <w:rsid w:val="00E40402"/>
    <w:rsid w:val="00E45197"/>
    <w:rsid w:val="00E56CB7"/>
    <w:rsid w:val="00E63B8A"/>
    <w:rsid w:val="00E70D8E"/>
    <w:rsid w:val="00E77B08"/>
    <w:rsid w:val="00E87008"/>
    <w:rsid w:val="00E97887"/>
    <w:rsid w:val="00EC0371"/>
    <w:rsid w:val="00EC48E1"/>
    <w:rsid w:val="00ED39A3"/>
    <w:rsid w:val="00EE318A"/>
    <w:rsid w:val="00EE4613"/>
    <w:rsid w:val="00EE6587"/>
    <w:rsid w:val="00F1241B"/>
    <w:rsid w:val="00F22677"/>
    <w:rsid w:val="00F276B4"/>
    <w:rsid w:val="00F428D8"/>
    <w:rsid w:val="00F4347C"/>
    <w:rsid w:val="00F43627"/>
    <w:rsid w:val="00F465AA"/>
    <w:rsid w:val="00F67DC1"/>
    <w:rsid w:val="00F773E9"/>
    <w:rsid w:val="00F8453C"/>
    <w:rsid w:val="00F87EB8"/>
    <w:rsid w:val="00F920A6"/>
    <w:rsid w:val="00FA286D"/>
    <w:rsid w:val="00FA54C4"/>
    <w:rsid w:val="00FD05A1"/>
    <w:rsid w:val="00FF14C5"/>
    <w:rsid w:val="00FF182B"/>
    <w:rsid w:val="00FF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E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48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771F0"/>
    <w:pPr>
      <w:spacing w:after="100" w:afterAutospacing="1"/>
      <w:ind w:left="720" w:hanging="720"/>
    </w:pPr>
    <w:rPr>
      <w:rFonts w:eastAsia="Times New Roman" w:cs="Arial"/>
      <w:sz w:val="15"/>
      <w:szCs w:val="15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3C7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7385"/>
  </w:style>
  <w:style w:type="paragraph" w:styleId="Footer">
    <w:name w:val="footer"/>
    <w:basedOn w:val="Normal"/>
    <w:link w:val="FooterChar"/>
    <w:uiPriority w:val="99"/>
    <w:unhideWhenUsed/>
    <w:rsid w:val="003C7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385"/>
  </w:style>
  <w:style w:type="character" w:styleId="Hyperlink">
    <w:name w:val="Hyperlink"/>
    <w:basedOn w:val="DefaultParagraphFont"/>
    <w:uiPriority w:val="99"/>
    <w:unhideWhenUsed/>
    <w:rsid w:val="00603B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3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E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48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771F0"/>
    <w:pPr>
      <w:spacing w:after="100" w:afterAutospacing="1"/>
      <w:ind w:left="720" w:hanging="720"/>
    </w:pPr>
    <w:rPr>
      <w:rFonts w:eastAsia="Times New Roman" w:cs="Arial"/>
      <w:sz w:val="15"/>
      <w:szCs w:val="15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3C7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7385"/>
  </w:style>
  <w:style w:type="paragraph" w:styleId="Footer">
    <w:name w:val="footer"/>
    <w:basedOn w:val="Normal"/>
    <w:link w:val="FooterChar"/>
    <w:uiPriority w:val="99"/>
    <w:unhideWhenUsed/>
    <w:rsid w:val="003C7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385"/>
  </w:style>
  <w:style w:type="character" w:styleId="Hyperlink">
    <w:name w:val="Hyperlink"/>
    <w:basedOn w:val="DefaultParagraphFont"/>
    <w:uiPriority w:val="99"/>
    <w:unhideWhenUsed/>
    <w:rsid w:val="00603B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3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534D02-F840-4D2A-A657-F7DAC617E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weeting</dc:creator>
  <cp:lastModifiedBy>Helen Sweeting</cp:lastModifiedBy>
  <cp:revision>2</cp:revision>
  <cp:lastPrinted>2014-12-02T12:08:00Z</cp:lastPrinted>
  <dcterms:created xsi:type="dcterms:W3CDTF">2015-03-04T12:50:00Z</dcterms:created>
  <dcterms:modified xsi:type="dcterms:W3CDTF">2015-03-04T12:50:00Z</dcterms:modified>
</cp:coreProperties>
</file>